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hint="default" w:ascii="Times New Roman" w:hAnsi="Times New Roman" w:eastAsia="等线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等线" w:cs="Times New Roman"/>
          <w:b/>
          <w:bCs/>
          <w:sz w:val="24"/>
          <w:szCs w:val="24"/>
        </w:rPr>
        <w:t xml:space="preserve">Supplementary </w:t>
      </w:r>
      <w:r>
        <w:rPr>
          <w:rFonts w:hint="default" w:ascii="Times New Roman" w:hAnsi="Times New Roman" w:eastAsia="等线" w:cs="Times New Roman"/>
          <w:b/>
          <w:sz w:val="24"/>
          <w:szCs w:val="24"/>
        </w:rPr>
        <w:t>Table</w:t>
      </w:r>
      <w:r>
        <w:rPr>
          <w:rFonts w:hint="default" w:ascii="Times New Roman" w:hAnsi="Times New Roman" w:eastAsia="等线" w:cs="Times New Roman"/>
          <w:b/>
          <w:bCs/>
          <w:sz w:val="24"/>
          <w:szCs w:val="24"/>
        </w:rPr>
        <w:t xml:space="preserve"> 1</w:t>
      </w:r>
    </w:p>
    <w:p>
      <w:pPr>
        <w:widowControl/>
        <w:jc w:val="left"/>
        <w:rPr>
          <w:rFonts w:hint="default" w:ascii="Times New Roman" w:hAnsi="Times New Roman" w:eastAsia="等线" w:cs="Times New Roman"/>
          <w:kern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</w:rPr>
        <w:t xml:space="preserve">The numbers (percentage) of the missing variables </w:t>
      </w:r>
      <w:r>
        <w:rPr>
          <w:rFonts w:hint="default" w:ascii="Times New Roman" w:hAnsi="Times New Roman" w:eastAsia="等线" w:cs="Times New Roman"/>
          <w:kern w:val="0"/>
          <w:sz w:val="24"/>
          <w:szCs w:val="24"/>
          <w:vertAlign w:val="superscript"/>
        </w:rPr>
        <w:t>a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  <w:t>.</w:t>
      </w:r>
    </w:p>
    <w:tbl>
      <w:tblPr>
        <w:tblStyle w:val="4"/>
        <w:tblW w:w="1045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5228"/>
        <w:gridCol w:w="522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2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52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Number (%) with missing d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Sleep time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0 (0.5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Number of natural teeth</w:t>
            </w:r>
          </w:p>
        </w:tc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6 (0.3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22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Body Mass Index</w:t>
            </w:r>
          </w:p>
        </w:tc>
        <w:tc>
          <w:tcPr>
            <w:tcW w:w="522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27 (1.3) </w:t>
            </w:r>
          </w:p>
        </w:tc>
      </w:tr>
    </w:tbl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lang w:bidi="ar"/>
        </w:rPr>
      </w:pPr>
      <w:r>
        <w:rPr>
          <w:rFonts w:hint="default" w:ascii="Times New Roman" w:hAnsi="Times New Roman" w:eastAsia="等线" w:cs="Times New Roman"/>
          <w:sz w:val="24"/>
          <w:szCs w:val="24"/>
        </w:rPr>
        <w:t xml:space="preserve">Notes: </w:t>
      </w:r>
      <w:r>
        <w:rPr>
          <w:rFonts w:hint="default" w:ascii="Times New Roman" w:hAnsi="Times New Roman" w:eastAsia="等线" w:cs="Times New Roman"/>
          <w:sz w:val="24"/>
          <w:szCs w:val="24"/>
          <w:vertAlign w:val="superscript"/>
        </w:rPr>
        <w:t xml:space="preserve">a </w:t>
      </w:r>
      <w:r>
        <w:rPr>
          <w:rFonts w:hint="default" w:ascii="Times New Roman" w:hAnsi="Times New Roman" w:eastAsia="等线" w:cs="Times New Roman"/>
          <w:sz w:val="24"/>
          <w:szCs w:val="24"/>
        </w:rPr>
        <w:t xml:space="preserve">List only the variables with missing data.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bidi="ar"/>
        </w:rPr>
        <w:br w:type="page"/>
      </w:r>
    </w:p>
    <w:p>
      <w:pPr>
        <w:jc w:val="left"/>
        <w:rPr>
          <w:rFonts w:hint="default" w:ascii="Times New Roman" w:hAnsi="Times New Roman" w:eastAsia="等线" w:cs="Times New Roman"/>
          <w:b/>
          <w:sz w:val="24"/>
          <w:szCs w:val="24"/>
        </w:rPr>
      </w:pPr>
      <w:r>
        <w:rPr>
          <w:rFonts w:hint="default" w:ascii="Times New Roman" w:hAnsi="Times New Roman" w:eastAsia="等线" w:cs="Times New Roman"/>
          <w:b/>
          <w:bCs/>
          <w:sz w:val="24"/>
          <w:szCs w:val="24"/>
        </w:rPr>
        <w:t xml:space="preserve">Supplementary </w:t>
      </w:r>
      <w:r>
        <w:rPr>
          <w:rFonts w:hint="default" w:ascii="Times New Roman" w:hAnsi="Times New Roman" w:eastAsia="等线" w:cs="Times New Roman"/>
          <w:b/>
          <w:sz w:val="24"/>
          <w:szCs w:val="24"/>
        </w:rPr>
        <w:t>Table 2</w:t>
      </w:r>
    </w:p>
    <w:p>
      <w:pPr>
        <w:jc w:val="left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  <w:lang w:val="en-US" w:eastAsia="zh-CN" w:bidi="ar"/>
        </w:rPr>
      </w:pPr>
      <w:bookmarkStart w:id="0" w:name="OLE_LINK5"/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  <w:lang w:bidi="ar"/>
        </w:rPr>
        <w:t>Baseline participant characteristics stratified by the onset of hypertension during follow-up</w:t>
      </w:r>
    </w:p>
    <w:bookmarkEnd w:id="0"/>
    <w:tbl>
      <w:tblPr>
        <w:tblStyle w:val="3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2"/>
        <w:gridCol w:w="2982"/>
        <w:gridCol w:w="2982"/>
        <w:gridCol w:w="2982"/>
        <w:gridCol w:w="127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0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verall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 = 2,009)</w:t>
            </w:r>
          </w:p>
        </w:tc>
        <w:tc>
          <w:tcPr>
            <w:tcW w:w="10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on-hypertension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 = 1,436)</w:t>
            </w:r>
          </w:p>
        </w:tc>
        <w:tc>
          <w:tcPr>
            <w:tcW w:w="10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ypertension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 = 573)</w:t>
            </w:r>
          </w:p>
        </w:tc>
        <w:tc>
          <w:tcPr>
            <w:tcW w:w="4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Age (years)</w:t>
            </w:r>
            <w:r>
              <w:rPr>
                <w:rStyle w:val="12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, median (IQR)</w:t>
            </w:r>
          </w:p>
        </w:tc>
        <w:tc>
          <w:tcPr>
            <w:tcW w:w="100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00 (85.00, 95.00)</w:t>
            </w:r>
          </w:p>
        </w:tc>
        <w:tc>
          <w:tcPr>
            <w:tcW w:w="100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00 (86.00, 96.00)</w:t>
            </w:r>
          </w:p>
        </w:tc>
        <w:tc>
          <w:tcPr>
            <w:tcW w:w="100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00 (84.00, 93.00)</w:t>
            </w:r>
          </w:p>
        </w:tc>
        <w:tc>
          <w:tcPr>
            <w:tcW w:w="4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Rural area</w:t>
            </w:r>
            <w:r>
              <w:rPr>
                <w:rStyle w:val="12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, no. (%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60 (62.7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11 (63.4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49 (60.9)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ried, no. (%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39 (36.8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94 (34.4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5 (42.8)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Education (year)</w:t>
            </w:r>
            <w:r>
              <w:rPr>
                <w:rStyle w:val="12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, no. (%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12 (45.4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84 (47.6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28 (39.8)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-6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51 (42.4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76 (40.1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75 (48.0)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6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6 (12.2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6 (12.3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0 (12.2)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conomic independence, no. (%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38 (26.8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63 (25.3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5 (30.5)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Smoking status</w:t>
            </w:r>
            <w:r>
              <w:rPr>
                <w:rStyle w:val="12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, no. (%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1" w:name="OLE_LINK1" w:colFirst="0" w:colLast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ver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68 (43.2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31 (43.9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7 (41.4)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rrent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85 (29.1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23 (29.5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2 (28.3)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mer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56 (27.7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82 (26.6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4 (30.4)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bookmarkEnd w:id="1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Drinking status</w:t>
            </w:r>
            <w:r>
              <w:rPr>
                <w:rStyle w:val="12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, no. (%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ver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,015 (50.5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29 (50.8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6 (49.9)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rrent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55 (27.6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89 (27.1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6 (29.0)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mer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39 (21.9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18 (22.1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1 (21.1)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Regular exercise</w:t>
            </w:r>
            <w:r>
              <w:rPr>
                <w:rStyle w:val="12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, no. (%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ver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,118 (55.6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17 (56.9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01 (52.5)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rrent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08 (30.3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04 (28.1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4 (35.6)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mer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3 (14.1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5 (15.0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8 (11.9)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L limitation, no.(%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66 (18.2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08 (21.4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8 (10.1)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Sleep time (h)</w:t>
            </w:r>
            <w:r>
              <w:rPr>
                <w:rStyle w:val="12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, no. (%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6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91 (9.5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9 (9.7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2 (9.1)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–9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27 (46.1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43 (44.8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4 (49.6)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9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91 (44.4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54 (45.5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7 (41.4)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tural tooth number, no. (%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-9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,473 (73.3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,083 (75.4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90 (68.1)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-20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24 (16.1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22 (15.5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2 (17.8)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20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2 (10.6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1 (9.1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1 (14.1)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BMI (kg/m</w:t>
            </w:r>
            <w:r>
              <w:rPr>
                <w:rStyle w:val="13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2</w:t>
            </w:r>
            <w:r>
              <w:rPr>
                <w:rStyle w:val="11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)</w:t>
            </w:r>
            <w:r>
              <w:rPr>
                <w:rStyle w:val="12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, no. (%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derweight (&lt;18.5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10 (35.3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35 (37.3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5 (30.5)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2" w:name="OLE_LINK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</w:t>
            </w:r>
            <w:bookmarkEnd w:id="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8.5–24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,118 (55.6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78 (54.2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40 (59.3)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erweight (24–28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2 (7.6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1 (7.0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1 (8.9)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ese (≥28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9 (1.4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2 (1.5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 (1.2)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ake of fruit, no. (%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ily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0 (11.9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5 (12.2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5 (11.3)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ite often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32 (21.5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04 (21.2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8 (22.3)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07 (40.2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63 (39.2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4 (42.6)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rely or none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30 (26.4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94 (27.4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6 (23.7)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ake of vegetables, no. (%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ily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,136 (56.5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02 (55.8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34 (58.3)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ite often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85 (29.1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14 (28.8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1 (29.8)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29 (11.4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2 (12.0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7 (9.9)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rely or none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9 (2.9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8 (3.3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 (1.9)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ake of meat, no. (%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ily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00 (29.9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14 (28.8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6 (32.5)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ekly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74 (38.5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60 (39.0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4 (37.3)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nthly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23 (11.1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2 (11.3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1 (10.6)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4 (10.2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4 (10.0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0 (10.5)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rely or none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8 (10.4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6 (10.9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2 (9.1)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ake of fish, no. (%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ily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1 (7.0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9 (6.9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2 (7.3)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ekly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36 (31.7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32 (30.1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4 (35.6)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nthly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80 (18.9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74 (19.1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6 (18.5)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72 (18.5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72 (18.9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0 (17.5)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rely or none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80 (23.9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59 (25.0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1 (21.1)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ake of egg, no. (%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ily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83 (34.0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08 (35.4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5 (30.5)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ekly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17 (35.7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08 (35.4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9 (36.5)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nthly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54 (12.6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5 (12.2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9 (13.8)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casionally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93 (9.6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4 (9.3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9 (10.3)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rely or none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2 (8.1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1 (7.7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1 (8.9)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Diabetes</w:t>
            </w:r>
            <w:r>
              <w:rPr>
                <w:rStyle w:val="12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, no. (%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5 (1.7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6 (1.8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 (1.6)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Heart disease</w:t>
            </w:r>
            <w:r>
              <w:rPr>
                <w:rStyle w:val="12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, no. (%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2 (5.1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7 (5.4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5 (4.4)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Stroke or CVD</w:t>
            </w:r>
            <w:r>
              <w:rPr>
                <w:rStyle w:val="12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, no. (%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7 (5.3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6 (5.3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1 (5.4)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bookmarkStart w:id="3" w:name="OLE_LINK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  <w:bookmarkEnd w:id="3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Respiratory disease</w:t>
            </w:r>
            <w:r>
              <w:rPr>
                <w:rStyle w:val="12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, no. (%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73 (13.6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2 (14.1) 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1 (12.4)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ancer</w:t>
            </w:r>
            <w:r>
              <w:rPr>
                <w:rStyle w:val="12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, no. (%)</w:t>
            </w:r>
          </w:p>
        </w:tc>
        <w:tc>
          <w:tcPr>
            <w:tcW w:w="100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 (0.5) </w:t>
            </w:r>
          </w:p>
        </w:tc>
        <w:tc>
          <w:tcPr>
            <w:tcW w:w="100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 (0.5) </w:t>
            </w:r>
          </w:p>
        </w:tc>
        <w:tc>
          <w:tcPr>
            <w:tcW w:w="100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 (0.5) 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</w:tr>
    </w:tbl>
    <w:p>
      <w:pPr>
        <w:spacing w:line="240" w:lineRule="auto"/>
        <w:rPr>
          <w:rFonts w:hint="default" w:ascii="Times New Roman" w:hAnsi="Times New Roman" w:eastAsia="等线" w:cs="Times New Roman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Abbreviations: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</w:rPr>
        <w:t xml:space="preserve">ADL, </w:t>
      </w:r>
      <w:r>
        <w:rPr>
          <w:rFonts w:hint="default" w:ascii="Times New Roman" w:hAnsi="Times New Roman" w:eastAsia="Segoe UI" w:cs="Times New Roman"/>
          <w:color w:val="212121"/>
          <w:sz w:val="24"/>
          <w:szCs w:val="24"/>
          <w:shd w:val="clear" w:color="auto" w:fill="FFFFFF"/>
        </w:rPr>
        <w:t>activity of daily living</w:t>
      </w:r>
      <w:r>
        <w:rPr>
          <w:rFonts w:hint="default" w:ascii="Times New Roman" w:hAnsi="Times New Roman" w:eastAsia="宋体" w:cs="Times New Roman"/>
          <w:color w:val="212121"/>
          <w:sz w:val="24"/>
          <w:szCs w:val="24"/>
          <w:shd w:val="clear" w:color="auto" w:fill="FFFFFF"/>
        </w:rPr>
        <w:t xml:space="preserve">;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BMI, Body Mass Index. </w:t>
      </w:r>
      <w:r>
        <w:rPr>
          <w:rFonts w:hint="default" w:ascii="Times New Roman" w:hAnsi="Times New Roman" w:cs="Times New Roman"/>
          <w:sz w:val="24"/>
          <w:szCs w:val="24"/>
        </w:rPr>
        <w:t>Notes</w:t>
      </w:r>
      <w:r>
        <w:rPr>
          <w:rFonts w:hint="default" w:ascii="Times New Roman" w:hAnsi="Times New Roman" w:eastAsia="宋体" w:cs="Times New Roman"/>
          <w:sz w:val="24"/>
          <w:szCs w:val="24"/>
        </w:rPr>
        <w:t>: Differences in characteristics were compared using the χ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</w:rPr>
        <w:t>2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test for categorical variables and the</w:t>
      </w:r>
      <w:r>
        <w:rPr>
          <w:rFonts w:hint="default" w:ascii="Times New Roman" w:hAnsi="Times New Roman" w:eastAsia="Arial" w:cs="Times New Roman"/>
          <w:color w:val="000000"/>
          <w:sz w:val="24"/>
          <w:szCs w:val="24"/>
          <w:shd w:val="clear" w:color="auto" w:fill="FFFFFF"/>
        </w:rPr>
        <w:t xml:space="preserve"> Mann-Whitney </w:t>
      </w:r>
      <w:r>
        <w:rPr>
          <w:rFonts w:hint="default" w:ascii="Times New Roman" w:hAnsi="Times New Roman" w:eastAsia="Arial" w:cs="Times New Roman"/>
          <w:i/>
          <w:iCs/>
          <w:color w:val="000000"/>
          <w:sz w:val="24"/>
          <w:szCs w:val="24"/>
          <w:shd w:val="clear" w:color="auto" w:fill="FFFFFF"/>
        </w:rPr>
        <w:t>U</w:t>
      </w:r>
      <w:r>
        <w:rPr>
          <w:rFonts w:hint="default" w:ascii="Times New Roman" w:hAnsi="Times New Roman" w:eastAsia="Arial" w:cs="Times New Roman"/>
          <w:color w:val="000000"/>
          <w:sz w:val="24"/>
          <w:szCs w:val="24"/>
          <w:shd w:val="clear" w:color="auto" w:fill="FFFFFF"/>
        </w:rPr>
        <w:t xml:space="preserve"> test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for continuous variables. </w:t>
      </w:r>
    </w:p>
    <w:p>
      <w:pPr>
        <w:jc w:val="left"/>
        <w:rPr>
          <w:rFonts w:hint="default" w:ascii="Times New Roman" w:hAnsi="Times New Roman" w:eastAsia="等线" w:cs="Times New Roman"/>
          <w:b/>
          <w:sz w:val="24"/>
          <w:szCs w:val="24"/>
        </w:rPr>
      </w:pPr>
    </w:p>
    <w:p>
      <w:pPr>
        <w:jc w:val="left"/>
        <w:rPr>
          <w:rFonts w:hint="default" w:ascii="Times New Roman" w:hAnsi="Times New Roman" w:eastAsia="等线" w:cs="Times New Roman"/>
          <w:b/>
          <w:sz w:val="24"/>
          <w:szCs w:val="24"/>
        </w:rPr>
      </w:pPr>
    </w:p>
    <w:p>
      <w:pPr>
        <w:jc w:val="left"/>
        <w:rPr>
          <w:rFonts w:hint="default" w:ascii="Times New Roman" w:hAnsi="Times New Roman" w:eastAsia="等线" w:cs="Times New Roman"/>
          <w:b/>
          <w:sz w:val="24"/>
          <w:szCs w:val="24"/>
        </w:rPr>
      </w:pPr>
    </w:p>
    <w:p>
      <w:pPr>
        <w:rPr>
          <w:rFonts w:hint="default" w:ascii="Times New Roman" w:hAnsi="Times New Roman" w:eastAsia="等线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等线" w:cs="Times New Roman"/>
          <w:b/>
          <w:bCs/>
          <w:sz w:val="24"/>
          <w:szCs w:val="24"/>
        </w:rPr>
        <w:br w:type="page"/>
      </w:r>
    </w:p>
    <w:p>
      <w:pPr>
        <w:jc w:val="left"/>
        <w:rPr>
          <w:rFonts w:hint="default" w:ascii="Times New Roman" w:hAnsi="Times New Roman" w:eastAsia="等线" w:cs="Times New Roman"/>
          <w:b/>
          <w:sz w:val="24"/>
          <w:szCs w:val="24"/>
          <w:lang w:eastAsia="zh-CN"/>
        </w:rPr>
      </w:pPr>
      <w:r>
        <w:rPr>
          <w:rFonts w:hint="default" w:ascii="Times New Roman" w:hAnsi="Times New Roman" w:eastAsia="等线" w:cs="Times New Roman"/>
          <w:b/>
          <w:bCs/>
          <w:sz w:val="24"/>
          <w:szCs w:val="24"/>
        </w:rPr>
        <w:t xml:space="preserve">Supplementary </w:t>
      </w:r>
      <w:r>
        <w:rPr>
          <w:rFonts w:hint="default" w:ascii="Times New Roman" w:hAnsi="Times New Roman" w:eastAsia="等线" w:cs="Times New Roman"/>
          <w:b/>
          <w:sz w:val="24"/>
          <w:szCs w:val="24"/>
        </w:rPr>
        <w:t xml:space="preserve">Table </w:t>
      </w:r>
      <w:r>
        <w:rPr>
          <w:rFonts w:hint="default" w:ascii="Times New Roman" w:hAnsi="Times New Roman" w:eastAsia="等线" w:cs="Times New Roman"/>
          <w:b/>
          <w:sz w:val="24"/>
          <w:szCs w:val="24"/>
          <w:lang w:val="en-US" w:eastAsia="zh-CN"/>
        </w:rPr>
        <w:t>3</w:t>
      </w:r>
    </w:p>
    <w:p>
      <w:pPr>
        <w:jc w:val="left"/>
        <w:rPr>
          <w:rFonts w:hint="default" w:ascii="Times New Roman" w:hAnsi="Times New Roman" w:eastAsia="等线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  <w:lang w:bidi="ar"/>
        </w:rPr>
        <w:t>Sensitive analysis of the association between living arrangements and hypertension</w:t>
      </w:r>
      <w:bookmarkStart w:id="4" w:name="OLE_LINK9"/>
      <w:r>
        <w:rPr>
          <w:rFonts w:hint="default" w:ascii="Times New Roman" w:hAnsi="Times New Roman" w:eastAsia="宋体" w:cs="Times New Roman"/>
          <w:sz w:val="24"/>
          <w:szCs w:val="24"/>
          <w:lang w:bidi="ar"/>
        </w:rPr>
        <w:t>.</w:t>
      </w:r>
      <w:bookmarkEnd w:id="4"/>
    </w:p>
    <w:tbl>
      <w:tblPr>
        <w:tblStyle w:val="4"/>
        <w:tblW w:w="4998" w:type="pct"/>
        <w:jc w:val="center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7"/>
        <w:gridCol w:w="2716"/>
        <w:gridCol w:w="2692"/>
        <w:gridCol w:w="3335"/>
        <w:gridCol w:w="3338"/>
      </w:tblGrid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3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91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Unadjusted model</w:t>
            </w:r>
          </w:p>
        </w:tc>
        <w:tc>
          <w:tcPr>
            <w:tcW w:w="90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11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12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Model 3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3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1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HR (95% CI)</w:t>
            </w:r>
          </w:p>
        </w:tc>
        <w:tc>
          <w:tcPr>
            <w:tcW w:w="90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HR (95% CI)</w:t>
            </w:r>
          </w:p>
        </w:tc>
        <w:tc>
          <w:tcPr>
            <w:tcW w:w="111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HR (95% CI)</w:t>
            </w:r>
          </w:p>
        </w:tc>
        <w:tc>
          <w:tcPr>
            <w:tcW w:w="112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HR (95% CI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79" w:type="pct"/>
            <w:gridSpan w:val="4"/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omplete cases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 xml:space="preserve"> (n = 1962)</w:t>
            </w:r>
          </w:p>
        </w:tc>
        <w:tc>
          <w:tcPr>
            <w:tcW w:w="1120" w:type="pct"/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3" w:type="pct"/>
            <w:shd w:val="clear" w:color="auto" w:fill="auto"/>
          </w:tcPr>
          <w:p>
            <w:pPr>
              <w:spacing w:after="200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Living with family</w:t>
            </w:r>
          </w:p>
        </w:tc>
        <w:tc>
          <w:tcPr>
            <w:tcW w:w="912" w:type="pct"/>
            <w:shd w:val="clear" w:color="auto" w:fill="auto"/>
            <w:vAlign w:val="center"/>
          </w:tcPr>
          <w:p>
            <w:pPr>
              <w:spacing w:after="200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en-US"/>
              </w:rPr>
              <w:t>eference</w:t>
            </w:r>
          </w:p>
        </w:tc>
        <w:tc>
          <w:tcPr>
            <w:tcW w:w="904" w:type="pct"/>
            <w:shd w:val="clear" w:color="auto" w:fill="auto"/>
            <w:vAlign w:val="center"/>
          </w:tcPr>
          <w:p>
            <w:pPr>
              <w:spacing w:after="200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en-US"/>
              </w:rPr>
              <w:t>eference</w:t>
            </w:r>
          </w:p>
        </w:tc>
        <w:tc>
          <w:tcPr>
            <w:tcW w:w="1118" w:type="pct"/>
            <w:shd w:val="clear" w:color="auto" w:fill="auto"/>
          </w:tcPr>
          <w:p>
            <w:pPr>
              <w:spacing w:after="200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en-US"/>
              </w:rPr>
              <w:t>eference</w:t>
            </w:r>
          </w:p>
        </w:tc>
        <w:tc>
          <w:tcPr>
            <w:tcW w:w="1120" w:type="pct"/>
            <w:shd w:val="clear" w:color="auto" w:fill="auto"/>
            <w:vAlign w:val="center"/>
          </w:tcPr>
          <w:p>
            <w:pPr>
              <w:spacing w:after="200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en-US"/>
              </w:rPr>
              <w:t>eference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3" w:type="pct"/>
            <w:shd w:val="clear" w:color="auto" w:fill="auto"/>
          </w:tcPr>
          <w:p>
            <w:pPr>
              <w:spacing w:after="200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Living alone</w:t>
            </w:r>
          </w:p>
        </w:tc>
        <w:tc>
          <w:tcPr>
            <w:tcW w:w="912" w:type="pct"/>
            <w:shd w:val="clear" w:color="auto" w:fill="auto"/>
            <w:vAlign w:val="center"/>
          </w:tcPr>
          <w:p>
            <w:pPr>
              <w:widowControl/>
              <w:spacing w:after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32 (1.07-1.62)</w:t>
            </w:r>
          </w:p>
        </w:tc>
        <w:tc>
          <w:tcPr>
            <w:tcW w:w="904" w:type="pct"/>
            <w:shd w:val="clear" w:color="auto" w:fill="auto"/>
            <w:vAlign w:val="center"/>
          </w:tcPr>
          <w:p>
            <w:pPr>
              <w:widowControl/>
              <w:spacing w:after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37 (1.09-1.73)</w:t>
            </w:r>
          </w:p>
        </w:tc>
        <w:tc>
          <w:tcPr>
            <w:tcW w:w="1118" w:type="pct"/>
            <w:shd w:val="clear" w:color="auto" w:fill="auto"/>
            <w:vAlign w:val="center"/>
          </w:tcPr>
          <w:p>
            <w:pPr>
              <w:widowControl/>
              <w:spacing w:after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38 (1.10-1.75)</w:t>
            </w:r>
          </w:p>
        </w:tc>
        <w:tc>
          <w:tcPr>
            <w:tcW w:w="1120" w:type="pct"/>
            <w:shd w:val="clear" w:color="auto" w:fill="auto"/>
            <w:vAlign w:val="center"/>
          </w:tcPr>
          <w:p>
            <w:pPr>
              <w:widowControl/>
              <w:spacing w:after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41 (1.11-1.80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5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Excluded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participants who suffered from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 hypertension in the first 1 year of follow-up (n = </w:t>
            </w:r>
            <w:bookmarkStart w:id="5" w:name="OLE_LINK11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1647</w:t>
            </w:r>
            <w:bookmarkEnd w:id="5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3" w:type="pct"/>
            <w:shd w:val="clear" w:color="auto" w:fill="auto"/>
          </w:tcPr>
          <w:p>
            <w:pPr>
              <w:spacing w:after="200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Living with family</w:t>
            </w:r>
          </w:p>
        </w:tc>
        <w:tc>
          <w:tcPr>
            <w:tcW w:w="912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en-US"/>
              </w:rPr>
              <w:t>eference</w:t>
            </w:r>
          </w:p>
        </w:tc>
        <w:tc>
          <w:tcPr>
            <w:tcW w:w="904" w:type="pct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en-US"/>
              </w:rPr>
              <w:t>eference</w:t>
            </w:r>
          </w:p>
        </w:tc>
        <w:tc>
          <w:tcPr>
            <w:tcW w:w="1118" w:type="pct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en-US"/>
              </w:rPr>
              <w:t>eference</w:t>
            </w:r>
          </w:p>
        </w:tc>
        <w:tc>
          <w:tcPr>
            <w:tcW w:w="1120" w:type="pct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en-US"/>
              </w:rPr>
              <w:t>eference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200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Living alone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30 (1.05-1.62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37 (1.08-1.75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38 (1.09-1.77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44 (1.12-1.86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xcluded participants who had</w:t>
            </w:r>
            <w:r>
              <w:rPr>
                <w:rFonts w:hint="default" w:ascii="Times New Roman" w:hAnsi="Times New Roman" w:eastAsia="MbkvdjAdvTT86d47313" w:cs="Times New Roman"/>
                <w:sz w:val="24"/>
                <w:szCs w:val="24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diabete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heart disease, or cerebrovascular disease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bidi="ar"/>
              </w:rPr>
              <w:t xml:space="preserve"> (n = 1791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200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bookmarkStart w:id="6" w:name="OLE_LINK4" w:colFirst="0" w:colLast="0"/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Living with family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en-US"/>
              </w:rPr>
              <w:t>eferenc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en-US"/>
              </w:rPr>
              <w:t>eference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en-US"/>
              </w:rPr>
              <w:t>eferenc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200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en-US"/>
              </w:rPr>
              <w:t>eference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200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Living alone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29 (1.04-1.59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35 (1.06-1.71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35 (1.06-1.72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39 (1.08-1.79)</w:t>
            </w:r>
          </w:p>
        </w:tc>
      </w:tr>
      <w:bookmarkEnd w:id="6"/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after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bookmarkStart w:id="7" w:name="OLE_LINK28"/>
            <w:bookmarkStart w:id="8" w:name="OLE_LINK6"/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After </w:t>
            </w:r>
            <w:bookmarkEnd w:id="7"/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adjusting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bookmarkEnd w:id="8"/>
            <w:r>
              <w:rPr>
                <w:rFonts w:hint="eastAsia" w:ascii="Times New Roman" w:hAnsi="Times New Roman" w:cs="Times New Roman"/>
                <w:sz w:val="32"/>
                <w:szCs w:val="3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n = 2009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200"/>
              <w:jc w:val="left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Living with family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en-US"/>
              </w:rPr>
              <w:t>eferenc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en-US"/>
              </w:rPr>
              <w:t>eference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after="2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en-US"/>
              </w:rPr>
              <w:t>eferenc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200"/>
              <w:jc w:val="left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en-US"/>
              </w:rPr>
              <w:t>eference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spacing w:after="200"/>
              <w:jc w:val="left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Living alone</w:t>
            </w:r>
          </w:p>
        </w:tc>
        <w:tc>
          <w:tcPr>
            <w:tcW w:w="91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06-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 (1.09-1.73)</w:t>
            </w:r>
          </w:p>
        </w:tc>
        <w:tc>
          <w:tcPr>
            <w:tcW w:w="111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 (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5)</w:t>
            </w:r>
          </w:p>
        </w:tc>
        <w:tc>
          <w:tcPr>
            <w:tcW w:w="112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 (1.11-1.81)</w:t>
            </w:r>
          </w:p>
        </w:tc>
      </w:tr>
    </w:tbl>
    <w:p>
      <w:pPr>
        <w:rPr>
          <w:rFonts w:hint="default" w:ascii="Times New Roman" w:hAnsi="Times New Roman" w:eastAsia="等线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Abbreviations: </w:t>
      </w:r>
      <w:r>
        <w:rPr>
          <w:rFonts w:hint="default" w:ascii="Times New Roman" w:hAnsi="Times New Roman" w:eastAsia="等线" w:cs="Times New Roman"/>
          <w:sz w:val="24"/>
          <w:szCs w:val="24"/>
        </w:rPr>
        <w:t>HR, hazard ratio; CI, confidence interval.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sz w:val="24"/>
          <w:szCs w:val="24"/>
        </w:rPr>
        <w:t xml:space="preserve">Notes: Model 1 was adjusted for </w:t>
      </w:r>
      <w:bookmarkStart w:id="9" w:name="OLE_LINK10"/>
      <w:r>
        <w:rPr>
          <w:rFonts w:hint="default" w:ascii="Times New Roman" w:hAnsi="Times New Roman" w:eastAsia="等线" w:cs="Times New Roman"/>
          <w:sz w:val="24"/>
          <w:szCs w:val="24"/>
        </w:rPr>
        <w:t xml:space="preserve">age, </w:t>
      </w:r>
      <w:r>
        <w:rPr>
          <w:rFonts w:hint="default" w:ascii="Times New Roman" w:hAnsi="Times New Roman" w:eastAsia="宋体" w:cs="Times New Roman"/>
          <w:sz w:val="24"/>
          <w:szCs w:val="24"/>
        </w:rPr>
        <w:t>education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</w:rPr>
        <w:t xml:space="preserve">, residence, marital status, </w:t>
      </w:r>
      <w:r>
        <w:rPr>
          <w:rFonts w:hint="default" w:ascii="Times New Roman" w:hAnsi="Times New Roman" w:eastAsia="宋体" w:cs="Times New Roman"/>
          <w:sz w:val="24"/>
          <w:szCs w:val="24"/>
        </w:rPr>
        <w:t>a</w:t>
      </w:r>
      <w:r>
        <w:rPr>
          <w:rFonts w:hint="default" w:ascii="Times New Roman" w:hAnsi="Times New Roman" w:eastAsia="等线" w:cs="Times New Roman"/>
          <w:sz w:val="24"/>
          <w:szCs w:val="24"/>
        </w:rPr>
        <w:t xml:space="preserve">ctivities of daily living limitation,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economic status, </w:t>
      </w:r>
      <w:r>
        <w:rPr>
          <w:rFonts w:hint="default" w:ascii="Times New Roman" w:hAnsi="Times New Roman" w:eastAsia="等线" w:cs="Times New Roman"/>
          <w:sz w:val="24"/>
          <w:szCs w:val="24"/>
        </w:rPr>
        <w:t>drinking status, smoking status,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</w:rPr>
        <w:t xml:space="preserve"> and regular exercise</w:t>
      </w:r>
      <w:bookmarkEnd w:id="9"/>
      <w:r>
        <w:rPr>
          <w:rFonts w:hint="default" w:ascii="Times New Roman" w:hAnsi="Times New Roman" w:eastAsia="宋体" w:cs="Times New Roman"/>
          <w:kern w:val="0"/>
          <w:sz w:val="24"/>
          <w:szCs w:val="24"/>
        </w:rPr>
        <w:t>.</w:t>
      </w:r>
    </w:p>
    <w:p>
      <w:pPr>
        <w:rPr>
          <w:rFonts w:hint="default" w:ascii="Times New Roman" w:hAnsi="Times New Roman" w:eastAsia="宋体" w:cs="Times New Roman"/>
          <w:kern w:val="0"/>
          <w:sz w:val="24"/>
          <w:szCs w:val="24"/>
        </w:rPr>
      </w:pPr>
      <w:r>
        <w:rPr>
          <w:rFonts w:hint="default" w:ascii="Times New Roman" w:hAnsi="Times New Roman" w:eastAsia="等线" w:cs="Times New Roman"/>
          <w:sz w:val="24"/>
          <w:szCs w:val="24"/>
        </w:rPr>
        <w:t xml:space="preserve">Model 2 was further adjusted for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</w:rPr>
        <w:t>sleep time,</w:t>
      </w:r>
      <w:r>
        <w:rPr>
          <w:rFonts w:hint="default" w:ascii="Times New Roman" w:hAnsi="Times New Roman" w:cs="Times New Roman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</w:rPr>
        <w:instrText xml:space="preserve"> HYPERLINK "javascript:;"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Fonts w:hint="default" w:ascii="Times New Roman" w:hAnsi="Times New Roman" w:eastAsia="宋体" w:cs="Times New Roman"/>
          <w:sz w:val="24"/>
          <w:szCs w:val="24"/>
        </w:rPr>
        <w:t> number of natural teeth, body mass index</w:t>
      </w:r>
      <w:r>
        <w:rPr>
          <w:rFonts w:hint="default" w:ascii="Times New Roman" w:hAnsi="Times New Roman" w:eastAsia="宋体" w:cs="Times New Roman"/>
          <w:sz w:val="24"/>
          <w:szCs w:val="24"/>
        </w:rPr>
        <w:fldChar w:fldCharType="end"/>
      </w:r>
      <w:r>
        <w:rPr>
          <w:rFonts w:hint="default" w:ascii="Times New Roman" w:hAnsi="Times New Roman" w:eastAsia="宋体" w:cs="Times New Roman"/>
          <w:kern w:val="0"/>
          <w:sz w:val="24"/>
          <w:szCs w:val="24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</w:rPr>
        <w:t>diabetes</w:t>
      </w:r>
      <w:r>
        <w:rPr>
          <w:rFonts w:hint="default" w:ascii="Times New Roman" w:hAnsi="Times New Roman" w:eastAsia="宋体" w:cs="Times New Roman"/>
          <w:sz w:val="24"/>
          <w:szCs w:val="24"/>
          <w:lang w:bidi="ar"/>
        </w:rPr>
        <w:t xml:space="preserve">,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</w:rPr>
        <w:t>heart disease, cerebrovascular disease, and respiratory disease.</w:t>
      </w:r>
    </w:p>
    <w:p>
      <w:pPr>
        <w:rPr>
          <w:rFonts w:hint="default" w:ascii="Times New Roman" w:hAnsi="Times New Roman" w:eastAsia="宋体" w:cs="Times New Roman"/>
          <w:kern w:val="0"/>
          <w:sz w:val="24"/>
          <w:szCs w:val="24"/>
        </w:rPr>
      </w:pPr>
      <w:r>
        <w:rPr>
          <w:rFonts w:hint="default" w:ascii="Times New Roman" w:hAnsi="Times New Roman" w:eastAsia="等线" w:cs="Times New Roman"/>
          <w:sz w:val="24"/>
          <w:szCs w:val="24"/>
        </w:rPr>
        <w:t xml:space="preserve">Model 3 was further adjusted for the </w:t>
      </w:r>
      <w:r>
        <w:rPr>
          <w:rFonts w:hint="default" w:ascii="Times New Roman" w:hAnsi="Times New Roman" w:eastAsia="宋体" w:cs="Times New Roman"/>
          <w:sz w:val="24"/>
          <w:szCs w:val="24"/>
        </w:rPr>
        <w:t>frequency of vegetable intake, frequency of fruit intake, frequency of meat intake, frequency of fish intake, and frequency of egg intake.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</w:rPr>
        <w:t xml:space="preserve"> </w:t>
      </w:r>
    </w:p>
    <w:p>
      <w:pPr>
        <w:widowControl/>
        <w:spacing w:line="360" w:lineRule="auto"/>
        <w:jc w:val="left"/>
        <w:rPr>
          <w:rFonts w:hint="default" w:ascii="Times New Roman" w:hAnsi="Times New Roman" w:eastAsia="HelveticaNeue-Roman" w:cs="Times New Roman"/>
          <w:kern w:val="0"/>
          <w:sz w:val="24"/>
          <w:szCs w:val="24"/>
          <w:lang w:bidi="ar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eastAsia="等线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等线" w:cs="Times New Roman"/>
          <w:b/>
          <w:bCs/>
          <w:sz w:val="24"/>
          <w:szCs w:val="24"/>
        </w:rPr>
        <w:br w:type="page"/>
      </w:r>
    </w:p>
    <w:p>
      <w:pPr>
        <w:jc w:val="left"/>
        <w:rPr>
          <w:rFonts w:hint="default" w:ascii="Times New Roman" w:hAnsi="Times New Roman" w:eastAsia="等线" w:cs="Times New Roman"/>
          <w:b/>
          <w:sz w:val="24"/>
          <w:szCs w:val="24"/>
          <w:lang w:eastAsia="zh-CN"/>
        </w:rPr>
      </w:pPr>
      <w:r>
        <w:rPr>
          <w:rFonts w:hint="default" w:ascii="Times New Roman" w:hAnsi="Times New Roman" w:eastAsia="等线" w:cs="Times New Roman"/>
          <w:b/>
          <w:bCs/>
          <w:sz w:val="24"/>
          <w:szCs w:val="24"/>
        </w:rPr>
        <w:t xml:space="preserve">Supplementary </w:t>
      </w:r>
      <w:r>
        <w:rPr>
          <w:rFonts w:hint="default" w:ascii="Times New Roman" w:hAnsi="Times New Roman" w:eastAsia="等线" w:cs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 w:eastAsia="等线" w:cs="Times New Roman"/>
          <w:b/>
          <w:sz w:val="24"/>
          <w:szCs w:val="24"/>
          <w:lang w:val="en-US" w:eastAsia="zh-CN"/>
        </w:rPr>
        <w:t>4</w:t>
      </w:r>
    </w:p>
    <w:p>
      <w:pPr>
        <w:jc w:val="left"/>
        <w:rPr>
          <w:rFonts w:hint="default" w:ascii="Times New Roman" w:hAnsi="Times New Roman" w:eastAsia="等线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  <w:lang w:bidi="ar"/>
        </w:rPr>
        <w:t xml:space="preserve">Sensitive analysis of the association between living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alone time</w:t>
      </w:r>
      <w:r>
        <w:rPr>
          <w:rFonts w:hint="default" w:ascii="Times New Roman" w:hAnsi="Times New Roman" w:eastAsia="宋体" w:cs="Times New Roman"/>
          <w:sz w:val="24"/>
          <w:szCs w:val="24"/>
          <w:lang w:bidi="ar"/>
        </w:rPr>
        <w:t xml:space="preserve"> and hypertension.</w:t>
      </w:r>
    </w:p>
    <w:tbl>
      <w:tblPr>
        <w:tblStyle w:val="4"/>
        <w:tblW w:w="4997" w:type="pct"/>
        <w:jc w:val="center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4"/>
        <w:gridCol w:w="2906"/>
        <w:gridCol w:w="2617"/>
        <w:gridCol w:w="2632"/>
        <w:gridCol w:w="2626"/>
      </w:tblGrid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jc w:val="center"/>
        </w:trPr>
        <w:tc>
          <w:tcPr>
            <w:tcW w:w="1379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Variables</w:t>
            </w:r>
          </w:p>
        </w:tc>
        <w:tc>
          <w:tcPr>
            <w:tcW w:w="97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Unadjusted model</w:t>
            </w:r>
          </w:p>
        </w:tc>
        <w:tc>
          <w:tcPr>
            <w:tcW w:w="87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Model 1</w:t>
            </w:r>
          </w:p>
        </w:tc>
        <w:tc>
          <w:tcPr>
            <w:tcW w:w="8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Model 2</w:t>
            </w:r>
          </w:p>
        </w:tc>
        <w:tc>
          <w:tcPr>
            <w:tcW w:w="8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Model 3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9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</w:p>
        </w:tc>
        <w:tc>
          <w:tcPr>
            <w:tcW w:w="97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HR (95% CI)</w:t>
            </w:r>
          </w:p>
        </w:tc>
        <w:tc>
          <w:tcPr>
            <w:tcW w:w="87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HR (95% CI)</w:t>
            </w:r>
          </w:p>
        </w:tc>
        <w:tc>
          <w:tcPr>
            <w:tcW w:w="8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HR (95% CI)</w:t>
            </w:r>
          </w:p>
        </w:tc>
        <w:tc>
          <w:tcPr>
            <w:tcW w:w="8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HR (95% CI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18" w:type="pct"/>
            <w:gridSpan w:val="4"/>
            <w:shd w:val="clear" w:color="auto" w:fill="auto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Complete case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(n = 1930)</w:t>
            </w:r>
          </w:p>
        </w:tc>
        <w:tc>
          <w:tcPr>
            <w:tcW w:w="881" w:type="pct"/>
            <w:shd w:val="clear" w:color="auto" w:fill="auto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9" w:type="pct"/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Living with family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en-US" w:bidi="ar"/>
              </w:rPr>
              <w:t>eference</w:t>
            </w:r>
          </w:p>
        </w:tc>
        <w:tc>
          <w:tcPr>
            <w:tcW w:w="879" w:type="pct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en-US" w:bidi="ar"/>
              </w:rPr>
              <w:t>eference</w:t>
            </w:r>
          </w:p>
        </w:tc>
        <w:tc>
          <w:tcPr>
            <w:tcW w:w="881" w:type="pct"/>
            <w:shd w:val="clear" w:color="auto" w:fill="auto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en-US" w:bidi="ar"/>
              </w:rPr>
              <w:t>eference</w:t>
            </w:r>
          </w:p>
        </w:tc>
        <w:tc>
          <w:tcPr>
            <w:tcW w:w="881" w:type="pct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en-US" w:bidi="ar"/>
              </w:rPr>
              <w:t>eference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9" w:type="pct"/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Quartile 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(0-6.1 years)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68 (1.14-2.46)</w:t>
            </w:r>
          </w:p>
        </w:tc>
        <w:tc>
          <w:tcPr>
            <w:tcW w:w="879" w:type="pct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71 (1.15-2.56)</w:t>
            </w:r>
          </w:p>
        </w:tc>
        <w:tc>
          <w:tcPr>
            <w:tcW w:w="881" w:type="pct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80 (1.2-2.69)</w:t>
            </w:r>
          </w:p>
        </w:tc>
        <w:tc>
          <w:tcPr>
            <w:tcW w:w="881" w:type="pct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81 (1.20-2.74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9" w:type="pct"/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 xml:space="preserve">Quartile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 xml:space="preserve"> (6.1-10.6 years)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43 (1.00-2.03)</w:t>
            </w:r>
          </w:p>
        </w:tc>
        <w:tc>
          <w:tcPr>
            <w:tcW w:w="879" w:type="pct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47 (1.01-2.13)</w:t>
            </w:r>
          </w:p>
        </w:tc>
        <w:tc>
          <w:tcPr>
            <w:tcW w:w="881" w:type="pct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51 (1.04-2.20)</w:t>
            </w:r>
          </w:p>
        </w:tc>
        <w:tc>
          <w:tcPr>
            <w:tcW w:w="881" w:type="pct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57 (1.06-2.31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9" w:type="pct"/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 xml:space="preserve">Quartile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 xml:space="preserve"> (10.6-19.3 years)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 w:bidi="ar"/>
              </w:rPr>
              <w:t xml:space="preserve"> a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54 (1.04-2.29)</w:t>
            </w:r>
          </w:p>
        </w:tc>
        <w:tc>
          <w:tcPr>
            <w:tcW w:w="879" w:type="pct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61 (1.07-2.43)</w:t>
            </w:r>
          </w:p>
        </w:tc>
        <w:tc>
          <w:tcPr>
            <w:tcW w:w="881" w:type="pct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56 (1.03-2.36)</w:t>
            </w:r>
          </w:p>
        </w:tc>
        <w:tc>
          <w:tcPr>
            <w:tcW w:w="881" w:type="pct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63 (1.06-2.52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9" w:type="pct"/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 xml:space="preserve">Quartile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 xml:space="preserve"> (≥19.3 years)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00 (0.63-1.58)</w:t>
            </w:r>
          </w:p>
        </w:tc>
        <w:tc>
          <w:tcPr>
            <w:tcW w:w="879" w:type="pct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02 (0.63-1.63)</w:t>
            </w:r>
          </w:p>
        </w:tc>
        <w:tc>
          <w:tcPr>
            <w:tcW w:w="881" w:type="pct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00 (0.62-1.61)</w:t>
            </w:r>
          </w:p>
        </w:tc>
        <w:tc>
          <w:tcPr>
            <w:tcW w:w="881" w:type="pct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06 (0.65-1.73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5"/>
            <w:shd w:val="clear" w:color="auto" w:fill="auto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Excluded participants who suffered from hypertension in the first 1 year of follow-up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(n = 1621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9" w:type="pct"/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Living with family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en-US" w:bidi="ar"/>
              </w:rPr>
              <w:t>eference</w:t>
            </w:r>
          </w:p>
        </w:tc>
        <w:tc>
          <w:tcPr>
            <w:tcW w:w="879" w:type="pct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en-US" w:bidi="ar"/>
              </w:rPr>
              <w:t>eference</w:t>
            </w:r>
          </w:p>
        </w:tc>
        <w:tc>
          <w:tcPr>
            <w:tcW w:w="881" w:type="pct"/>
            <w:shd w:val="clear" w:color="auto" w:fill="auto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en-US" w:bidi="ar"/>
              </w:rPr>
              <w:t>eference</w:t>
            </w:r>
          </w:p>
        </w:tc>
        <w:tc>
          <w:tcPr>
            <w:tcW w:w="881" w:type="pct"/>
            <w:shd w:val="clear" w:color="auto" w:fill="auto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en-US" w:bidi="ar"/>
              </w:rPr>
              <w:t>eference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Quartile 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(0-6.1 years)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52 (1.01-2.30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55 (1.00-2.38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6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0</w:t>
            </w:r>
            <w:bookmarkStart w:id="10" w:name="_GoBack"/>
            <w:bookmarkEnd w:id="10"/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(1.03-2.47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70 (1.09-2.66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 xml:space="preserve">Quartile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 xml:space="preserve"> (6.1-10.6 years)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37 (0.95-1.98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44 (0.98-2.12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47 (1.00-2.17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53 (1.03-2.29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 xml:space="preserve">Quartile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 xml:space="preserve"> (10.6-19.3 years)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 w:bidi="ar"/>
              </w:rPr>
              <w:t xml:space="preserve"> 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58 (1.05-2.39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69 (1.10-2.59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64 (1.06-2.52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78 (1.13-2.79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 xml:space="preserve">Quartile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 xml:space="preserve"> (≥19.3 years)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05 (0.65-1.68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09 (0.67-1.77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08 (0.66-1.76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18 (0.71-1.95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Excluded participants who had diabetes, heart disease, or cerebrovascular diseas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(n =1759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Living with family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en-US" w:bidi="ar"/>
              </w:rPr>
              <w:t>eferenc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en-US" w:bidi="ar"/>
              </w:rPr>
              <w:t>eferenc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en-US" w:bidi="ar"/>
              </w:rPr>
              <w:t>eferenc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en-US" w:bidi="ar"/>
              </w:rPr>
              <w:t>eference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Quartile 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(0-6.1 years)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64 (1.10-2.46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67 (1.09-2.55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71 (1.12-2.61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88 (1.21-2.91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 xml:space="preserve">Quartile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 xml:space="preserve"> (6.1-10.6 years)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37 (0.95-1.96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43 (0.98-2.10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47 (1.00-2.15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51 (1.01-2.24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 xml:space="preserve">Quartile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 xml:space="preserve"> (10.6-19.3 years)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 w:bidi="ar"/>
              </w:rPr>
              <w:t xml:space="preserve"> 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47 (0.96-2.23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54 (1.00-2.37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48 (0.95-2.29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48 (0.94-2.34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 xml:space="preserve">Quartile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 xml:space="preserve"> (≥19.3 years)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03 (0.65-1.64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07 (0.66-1.72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04 (0.65-1.68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11 (0.68-1.81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After adjusting the weight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(n =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97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Living with family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en-US" w:bidi="ar"/>
              </w:rPr>
              <w:t>eferenc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en-US" w:bidi="ar"/>
              </w:rPr>
              <w:t>eferenc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en-US" w:bidi="ar"/>
              </w:rPr>
              <w:t>eferenc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en-US" w:bidi="ar"/>
              </w:rPr>
              <w:t>eference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Quartile 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(0-6.1 years)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1.60 (1.09-2.34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65 (1.10-2.46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71 (1.14-2.55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76 (1.16-2.66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 xml:space="preserve">Quartile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 xml:space="preserve"> (6.1-10.6 years)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1.40 (0.99-1.98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47 (1.01-2.12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51 (1.05-2.19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57 (1.07-2.30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 xml:space="preserve">Quartile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 xml:space="preserve"> (10.6-19.3 years)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 w:bidi="ar"/>
              </w:rPr>
              <w:t xml:space="preserve"> 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1.55 (1.04-2.30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65 (1.10-2.49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59 (1.05-2.41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67 (1.08-2.57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 xml:space="preserve">Quartile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 xml:space="preserve"> (≥19.3 years)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7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1.00 (0.63-1.59)</w:t>
            </w:r>
          </w:p>
        </w:tc>
        <w:tc>
          <w:tcPr>
            <w:tcW w:w="8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04 (0.65-1.67)</w:t>
            </w:r>
          </w:p>
        </w:tc>
        <w:tc>
          <w:tcPr>
            <w:tcW w:w="8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03 (0.64-1.65)</w:t>
            </w:r>
          </w:p>
        </w:tc>
        <w:tc>
          <w:tcPr>
            <w:tcW w:w="8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09 (0.67-1.77)</w:t>
            </w:r>
          </w:p>
        </w:tc>
      </w:tr>
    </w:tbl>
    <w:p>
      <w:pPr>
        <w:rPr>
          <w:rFonts w:hint="default" w:ascii="Times New Roman" w:hAnsi="Times New Roman" w:eastAsia="等线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Abbreviations: </w:t>
      </w:r>
      <w:r>
        <w:rPr>
          <w:rFonts w:hint="default" w:ascii="Times New Roman" w:hAnsi="Times New Roman" w:eastAsia="等线" w:cs="Times New Roman"/>
          <w:sz w:val="24"/>
          <w:szCs w:val="24"/>
        </w:rPr>
        <w:t>HR, hazard ratio; CI, confidence interval.</w:t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sz w:val="24"/>
          <w:szCs w:val="24"/>
        </w:rPr>
        <w:t xml:space="preserve">Notes: Model 1 was adjusted for age, </w:t>
      </w:r>
      <w:r>
        <w:rPr>
          <w:rFonts w:hint="default" w:ascii="Times New Roman" w:hAnsi="Times New Roman" w:eastAsia="宋体" w:cs="Times New Roman"/>
          <w:sz w:val="24"/>
          <w:szCs w:val="24"/>
        </w:rPr>
        <w:t>education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</w:rPr>
        <w:t xml:space="preserve">, residence, marital status, </w:t>
      </w:r>
      <w:r>
        <w:rPr>
          <w:rFonts w:hint="default" w:ascii="Times New Roman" w:hAnsi="Times New Roman" w:eastAsia="宋体" w:cs="Times New Roman"/>
          <w:sz w:val="24"/>
          <w:szCs w:val="24"/>
        </w:rPr>
        <w:t>a</w:t>
      </w:r>
      <w:r>
        <w:rPr>
          <w:rFonts w:hint="default" w:ascii="Times New Roman" w:hAnsi="Times New Roman" w:eastAsia="等线" w:cs="Times New Roman"/>
          <w:sz w:val="24"/>
          <w:szCs w:val="24"/>
        </w:rPr>
        <w:t xml:space="preserve">ctivities of daily living limitation,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economic status, </w:t>
      </w:r>
      <w:r>
        <w:rPr>
          <w:rFonts w:hint="default" w:ascii="Times New Roman" w:hAnsi="Times New Roman" w:eastAsia="等线" w:cs="Times New Roman"/>
          <w:sz w:val="24"/>
          <w:szCs w:val="24"/>
        </w:rPr>
        <w:t>drinking status, smoking status,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</w:rPr>
        <w:t xml:space="preserve"> and regular exercise.</w:t>
      </w:r>
    </w:p>
    <w:p>
      <w:pPr>
        <w:rPr>
          <w:rFonts w:hint="default" w:ascii="Times New Roman" w:hAnsi="Times New Roman" w:eastAsia="宋体" w:cs="Times New Roman"/>
          <w:kern w:val="0"/>
          <w:sz w:val="24"/>
          <w:szCs w:val="24"/>
        </w:rPr>
      </w:pPr>
      <w:r>
        <w:rPr>
          <w:rFonts w:hint="default" w:ascii="Times New Roman" w:hAnsi="Times New Roman" w:eastAsia="等线" w:cs="Times New Roman"/>
          <w:sz w:val="24"/>
          <w:szCs w:val="24"/>
        </w:rPr>
        <w:t xml:space="preserve">Model 2 was further adjusted for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</w:rPr>
        <w:t>sleep time,</w:t>
      </w:r>
      <w:r>
        <w:rPr>
          <w:rFonts w:hint="default" w:ascii="Times New Roman" w:hAnsi="Times New Roman" w:cs="Times New Roman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</w:rPr>
        <w:instrText xml:space="preserve"> HYPERLINK "javascript:;"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Fonts w:hint="default" w:ascii="Times New Roman" w:hAnsi="Times New Roman" w:eastAsia="宋体" w:cs="Times New Roman"/>
          <w:sz w:val="24"/>
          <w:szCs w:val="24"/>
        </w:rPr>
        <w:t> number of natural teeth, body mass index</w:t>
      </w:r>
      <w:r>
        <w:rPr>
          <w:rFonts w:hint="default" w:ascii="Times New Roman" w:hAnsi="Times New Roman" w:eastAsia="宋体" w:cs="Times New Roman"/>
          <w:sz w:val="24"/>
          <w:szCs w:val="24"/>
        </w:rPr>
        <w:fldChar w:fldCharType="end"/>
      </w:r>
      <w:r>
        <w:rPr>
          <w:rFonts w:hint="default" w:ascii="Times New Roman" w:hAnsi="Times New Roman" w:eastAsia="宋体" w:cs="Times New Roman"/>
          <w:kern w:val="0"/>
          <w:sz w:val="24"/>
          <w:szCs w:val="24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</w:rPr>
        <w:t>diabetes</w:t>
      </w:r>
      <w:r>
        <w:rPr>
          <w:rFonts w:hint="default" w:ascii="Times New Roman" w:hAnsi="Times New Roman" w:eastAsia="宋体" w:cs="Times New Roman"/>
          <w:sz w:val="24"/>
          <w:szCs w:val="24"/>
          <w:lang w:bidi="ar"/>
        </w:rPr>
        <w:t xml:space="preserve">,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</w:rPr>
        <w:t>heart disease, cerebrovascular disease, and respiratory disease.</w:t>
      </w:r>
    </w:p>
    <w:p>
      <w:pPr>
        <w:rPr>
          <w:rFonts w:hint="default" w:ascii="Times New Roman" w:hAnsi="Times New Roman" w:eastAsia="宋体" w:cs="Times New Roman"/>
          <w:kern w:val="0"/>
          <w:sz w:val="24"/>
          <w:szCs w:val="24"/>
        </w:rPr>
      </w:pPr>
      <w:r>
        <w:rPr>
          <w:rFonts w:hint="default" w:ascii="Times New Roman" w:hAnsi="Times New Roman" w:eastAsia="等线" w:cs="Times New Roman"/>
          <w:sz w:val="24"/>
          <w:szCs w:val="24"/>
        </w:rPr>
        <w:t xml:space="preserve">Model 3 was further adjusted for the </w:t>
      </w:r>
      <w:r>
        <w:rPr>
          <w:rFonts w:hint="default" w:ascii="Times New Roman" w:hAnsi="Times New Roman" w:eastAsia="宋体" w:cs="Times New Roman"/>
          <w:sz w:val="24"/>
          <w:szCs w:val="24"/>
        </w:rPr>
        <w:t>frequency of vegetable intake, frequency of fruit intake, frequency of meat intake, frequency of fish intake, and frequency of egg intake.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</w:rPr>
        <w:t xml:space="preserve"> </w:t>
      </w:r>
    </w:p>
    <w:p>
      <w:pPr>
        <w:spacing w:line="48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Quartiles of living alone time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6838" w:h="23811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MbkvdjAdvTT86d47313">
    <w:altName w:val="Cambria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HelveticaNeue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hideSpellingErrors/>
  <w:hideGrammaticalErrors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xMTUzMzI2NDSytDRS0lEKTi0uzszPAykwNK8FAMFlDNQtAAAA"/>
    <w:docVar w:name="commondata" w:val="eyJoZGlkIjoiYTc2ZGZiNzZiNDVlOGViOWVmM2JhOTY0NGJkNjUyYzgifQ=="/>
  </w:docVars>
  <w:rsids>
    <w:rsidRoot w:val="00B40EBB"/>
    <w:rsid w:val="0003388E"/>
    <w:rsid w:val="00051CEF"/>
    <w:rsid w:val="00057AB1"/>
    <w:rsid w:val="00063012"/>
    <w:rsid w:val="000A153A"/>
    <w:rsid w:val="000A5E2A"/>
    <w:rsid w:val="00142FE6"/>
    <w:rsid w:val="001502B0"/>
    <w:rsid w:val="00156BC3"/>
    <w:rsid w:val="001829BA"/>
    <w:rsid w:val="001948D6"/>
    <w:rsid w:val="001C4CF6"/>
    <w:rsid w:val="001C5DBF"/>
    <w:rsid w:val="001D07CF"/>
    <w:rsid w:val="001D4D8A"/>
    <w:rsid w:val="001D6815"/>
    <w:rsid w:val="002148CB"/>
    <w:rsid w:val="002314EE"/>
    <w:rsid w:val="00266C86"/>
    <w:rsid w:val="002D313C"/>
    <w:rsid w:val="002E7713"/>
    <w:rsid w:val="002F233C"/>
    <w:rsid w:val="002F6BBB"/>
    <w:rsid w:val="003A107B"/>
    <w:rsid w:val="003B1134"/>
    <w:rsid w:val="003C0202"/>
    <w:rsid w:val="003E7C9B"/>
    <w:rsid w:val="003F7C10"/>
    <w:rsid w:val="00424561"/>
    <w:rsid w:val="00433F65"/>
    <w:rsid w:val="00454A01"/>
    <w:rsid w:val="0046770C"/>
    <w:rsid w:val="00477793"/>
    <w:rsid w:val="004B36CD"/>
    <w:rsid w:val="004E2089"/>
    <w:rsid w:val="005023FD"/>
    <w:rsid w:val="0051118F"/>
    <w:rsid w:val="0058038A"/>
    <w:rsid w:val="005B6095"/>
    <w:rsid w:val="005C5563"/>
    <w:rsid w:val="005D6EBC"/>
    <w:rsid w:val="00600CA4"/>
    <w:rsid w:val="00640C40"/>
    <w:rsid w:val="00644589"/>
    <w:rsid w:val="00663755"/>
    <w:rsid w:val="00664078"/>
    <w:rsid w:val="0067197D"/>
    <w:rsid w:val="00681566"/>
    <w:rsid w:val="006C24EE"/>
    <w:rsid w:val="006D728B"/>
    <w:rsid w:val="006F0FD2"/>
    <w:rsid w:val="0071710F"/>
    <w:rsid w:val="0076013F"/>
    <w:rsid w:val="0076482F"/>
    <w:rsid w:val="007669DE"/>
    <w:rsid w:val="00767E2E"/>
    <w:rsid w:val="007A7705"/>
    <w:rsid w:val="007B0D3A"/>
    <w:rsid w:val="007B7121"/>
    <w:rsid w:val="007B7502"/>
    <w:rsid w:val="007C361F"/>
    <w:rsid w:val="007C4266"/>
    <w:rsid w:val="007F0BA8"/>
    <w:rsid w:val="007F140D"/>
    <w:rsid w:val="00803554"/>
    <w:rsid w:val="0083663D"/>
    <w:rsid w:val="00850DCC"/>
    <w:rsid w:val="008765D8"/>
    <w:rsid w:val="008A0AC0"/>
    <w:rsid w:val="00907F95"/>
    <w:rsid w:val="0093312E"/>
    <w:rsid w:val="0093542F"/>
    <w:rsid w:val="0098098C"/>
    <w:rsid w:val="00984E3E"/>
    <w:rsid w:val="0099769E"/>
    <w:rsid w:val="009E4874"/>
    <w:rsid w:val="009F7222"/>
    <w:rsid w:val="00A04BBA"/>
    <w:rsid w:val="00A1676D"/>
    <w:rsid w:val="00A33D81"/>
    <w:rsid w:val="00A53E10"/>
    <w:rsid w:val="00A636FE"/>
    <w:rsid w:val="00AB189E"/>
    <w:rsid w:val="00AD3A8A"/>
    <w:rsid w:val="00AD5178"/>
    <w:rsid w:val="00AE02F5"/>
    <w:rsid w:val="00AE713A"/>
    <w:rsid w:val="00AE7C1B"/>
    <w:rsid w:val="00AF7187"/>
    <w:rsid w:val="00B010A7"/>
    <w:rsid w:val="00B01797"/>
    <w:rsid w:val="00B028D7"/>
    <w:rsid w:val="00B40EBB"/>
    <w:rsid w:val="00B72EC5"/>
    <w:rsid w:val="00B83BF1"/>
    <w:rsid w:val="00BF21ED"/>
    <w:rsid w:val="00C16AE1"/>
    <w:rsid w:val="00C30ADB"/>
    <w:rsid w:val="00C32911"/>
    <w:rsid w:val="00C44361"/>
    <w:rsid w:val="00C61E0F"/>
    <w:rsid w:val="00C62636"/>
    <w:rsid w:val="00C72C6B"/>
    <w:rsid w:val="00CA49DB"/>
    <w:rsid w:val="00CE4FD3"/>
    <w:rsid w:val="00CF6A30"/>
    <w:rsid w:val="00CF708A"/>
    <w:rsid w:val="00D05F60"/>
    <w:rsid w:val="00D2015A"/>
    <w:rsid w:val="00D448AE"/>
    <w:rsid w:val="00D5486D"/>
    <w:rsid w:val="00D91457"/>
    <w:rsid w:val="00D95EF0"/>
    <w:rsid w:val="00DB3B2A"/>
    <w:rsid w:val="00DD40A6"/>
    <w:rsid w:val="00E605C0"/>
    <w:rsid w:val="00E63807"/>
    <w:rsid w:val="00E801F6"/>
    <w:rsid w:val="00F171E3"/>
    <w:rsid w:val="00F6608F"/>
    <w:rsid w:val="00F73F72"/>
    <w:rsid w:val="00F80D7E"/>
    <w:rsid w:val="00F965BA"/>
    <w:rsid w:val="00FF64CF"/>
    <w:rsid w:val="03D41DC5"/>
    <w:rsid w:val="0544331A"/>
    <w:rsid w:val="05762D93"/>
    <w:rsid w:val="06465430"/>
    <w:rsid w:val="07BE62CF"/>
    <w:rsid w:val="07F26A2E"/>
    <w:rsid w:val="08601D9F"/>
    <w:rsid w:val="08AD5A2D"/>
    <w:rsid w:val="0AFA7648"/>
    <w:rsid w:val="0E77644D"/>
    <w:rsid w:val="0F7014AD"/>
    <w:rsid w:val="0FCC145F"/>
    <w:rsid w:val="13473644"/>
    <w:rsid w:val="16102D6D"/>
    <w:rsid w:val="19505984"/>
    <w:rsid w:val="1A316E48"/>
    <w:rsid w:val="1B307626"/>
    <w:rsid w:val="20246DEC"/>
    <w:rsid w:val="214B792F"/>
    <w:rsid w:val="22DA188C"/>
    <w:rsid w:val="23CF3667"/>
    <w:rsid w:val="2423153B"/>
    <w:rsid w:val="258D5DDE"/>
    <w:rsid w:val="2987256D"/>
    <w:rsid w:val="2D1C2FCC"/>
    <w:rsid w:val="2DFA155F"/>
    <w:rsid w:val="2F147CF5"/>
    <w:rsid w:val="32A54C62"/>
    <w:rsid w:val="33125E56"/>
    <w:rsid w:val="368B6C38"/>
    <w:rsid w:val="388F6D48"/>
    <w:rsid w:val="389B74F3"/>
    <w:rsid w:val="3B41136E"/>
    <w:rsid w:val="3B761397"/>
    <w:rsid w:val="3C5312A2"/>
    <w:rsid w:val="3FFA44EC"/>
    <w:rsid w:val="44063904"/>
    <w:rsid w:val="45C17721"/>
    <w:rsid w:val="462F6694"/>
    <w:rsid w:val="46445615"/>
    <w:rsid w:val="48305D16"/>
    <w:rsid w:val="4909304D"/>
    <w:rsid w:val="52FD1026"/>
    <w:rsid w:val="535E12B4"/>
    <w:rsid w:val="5798627A"/>
    <w:rsid w:val="5CC26E3C"/>
    <w:rsid w:val="5D526412"/>
    <w:rsid w:val="5E495898"/>
    <w:rsid w:val="5E5F12E2"/>
    <w:rsid w:val="603366BC"/>
    <w:rsid w:val="649B2DC4"/>
    <w:rsid w:val="651752A1"/>
    <w:rsid w:val="674E6FAD"/>
    <w:rsid w:val="69194BF6"/>
    <w:rsid w:val="6EBD52F8"/>
    <w:rsid w:val="6F5222A2"/>
    <w:rsid w:val="711C0329"/>
    <w:rsid w:val="749E31C0"/>
    <w:rsid w:val="768732ED"/>
    <w:rsid w:val="76A57201"/>
    <w:rsid w:val="78630E96"/>
    <w:rsid w:val="7B665108"/>
    <w:rsid w:val="7BF3527D"/>
    <w:rsid w:val="7E957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22"/>
    <w:rPr>
      <w:b/>
    </w:rPr>
  </w:style>
  <w:style w:type="character" w:styleId="7">
    <w:name w:val="Emphasis"/>
    <w:basedOn w:val="5"/>
    <w:qFormat/>
    <w:uiPriority w:val="20"/>
    <w:rPr>
      <w:i/>
    </w:rPr>
  </w:style>
  <w:style w:type="character" w:styleId="8">
    <w:name w:val="Hyperlink"/>
    <w:basedOn w:val="5"/>
    <w:qFormat/>
    <w:uiPriority w:val="0"/>
    <w:rPr>
      <w:color w:val="0000FF"/>
      <w:u w:val="single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  <w:style w:type="paragraph" w:customStyle="1" w:styleId="10">
    <w:name w:val="Body text|1"/>
    <w:basedOn w:val="1"/>
    <w:qFormat/>
    <w:uiPriority w:val="0"/>
    <w:pPr>
      <w:spacing w:line="283" w:lineRule="auto"/>
    </w:pPr>
    <w:rPr>
      <w:rFonts w:ascii="Arial" w:hAnsi="Arial" w:eastAsia="Arial" w:cs="Arial"/>
      <w:sz w:val="22"/>
      <w:szCs w:val="22"/>
    </w:rPr>
  </w:style>
  <w:style w:type="character" w:customStyle="1" w:styleId="11">
    <w:name w:val="font21"/>
    <w:basedOn w:val="5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2">
    <w:name w:val="font41"/>
    <w:basedOn w:val="5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3">
    <w:name w:val="font01"/>
    <w:basedOn w:val="5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9</Words>
  <Characters>1482</Characters>
  <Lines>12</Lines>
  <Paragraphs>3</Paragraphs>
  <TotalTime>88</TotalTime>
  <ScaleCrop>false</ScaleCrop>
  <LinksUpToDate>false</LinksUpToDate>
  <CharactersWithSpaces>1738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7T14:15:00Z</dcterms:created>
  <dc:creator>dame</dc:creator>
  <cp:lastModifiedBy>dame</cp:lastModifiedBy>
  <dcterms:modified xsi:type="dcterms:W3CDTF">2023-12-19T15:04:49Z</dcterms:modified>
  <cp:revision>1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76E820044B974C4D80A61AA251A82C4D</vt:lpwstr>
  </property>
</Properties>
</file>